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9B324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etailed comparison of all molecular and phenotypic features between invasive infection and colonization groups</w:t>
      </w:r>
    </w:p>
    <w:tbl>
      <w:tblPr>
        <w:tblStyle w:val="8"/>
        <w:tblW w:w="548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1978"/>
        <w:gridCol w:w="1540"/>
        <w:gridCol w:w="1976"/>
        <w:gridCol w:w="891"/>
      </w:tblGrid>
      <w:tr w14:paraId="3B6DA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1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5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10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D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43</w:t>
            </w:r>
          </w:p>
        </w:tc>
        <w:tc>
          <w:tcPr>
            <w:tcW w:w="8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7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olonizatio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16</w:t>
            </w:r>
          </w:p>
        </w:tc>
        <w:tc>
          <w:tcPr>
            <w:tcW w:w="10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6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vasive infectio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= 27</w:t>
            </w:r>
          </w:p>
        </w:tc>
        <w:tc>
          <w:tcPr>
            <w:tcW w:w="48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3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5E532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4A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Serotype (O antigens) 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F9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2D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0B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49E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332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B7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p2(O28ac/O42)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B54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E88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80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CC6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1E0A4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EB6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p7（O50,O2）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DF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0C2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391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1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90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4</w:t>
            </w:r>
          </w:p>
        </w:tc>
      </w:tr>
      <w:tr w14:paraId="720C9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E6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A03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1C1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EDA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85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992D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9A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13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276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5FC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AC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1E7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F7E7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4F8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15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CC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949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E07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E3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663F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CC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1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53B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65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F6F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4A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6F5C1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1FA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1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79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BA9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59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46F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</w:t>
            </w:r>
          </w:p>
        </w:tc>
      </w:tr>
      <w:tr w14:paraId="16B84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953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2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8E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625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6D5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03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8</w:t>
            </w:r>
          </w:p>
        </w:tc>
      </w:tr>
      <w:tr w14:paraId="5E539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A91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4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496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2C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34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45F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60444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875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4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33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28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95D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E91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19ED6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D05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3F9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11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18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83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F4AA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140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AD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1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98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2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05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D63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</w:t>
            </w:r>
          </w:p>
        </w:tc>
      </w:tr>
      <w:tr w14:paraId="36FF8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0C7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87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34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BF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71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29EC0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CEE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7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B8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B86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00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35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8</w:t>
            </w:r>
          </w:p>
        </w:tc>
      </w:tr>
      <w:tr w14:paraId="374DC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1EB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7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53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34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C9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B5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2C265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BE0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8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EE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1E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2C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59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8A46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D3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8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46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DC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570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29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0ECAE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231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9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D6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FF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F3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71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02408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49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p15(O101)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7B1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80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DEF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A24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3A513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CB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ONT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2E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83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F2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91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4B0D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9A8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erotype (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 antigens) 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BF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B9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E0B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61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998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BB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860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A62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327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61B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2</w:t>
            </w:r>
          </w:p>
        </w:tc>
      </w:tr>
      <w:tr w14:paraId="0F217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84A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10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3CC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E19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20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7D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1DDBD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DA6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1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33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98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FBB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90E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213CA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FB9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1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1C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32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E9B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60E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4</w:t>
            </w:r>
          </w:p>
        </w:tc>
      </w:tr>
      <w:tr w14:paraId="0FDD7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B37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D6B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93C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567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27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2B8A1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63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2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051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C7A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6B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F1F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17EF7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70E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2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D14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5A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03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FC8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10CA8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6B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30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7D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81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F87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79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6DB93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CD6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3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56C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5C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D79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82A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601E7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F5A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4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205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F8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47C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E1D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</w:t>
            </w:r>
          </w:p>
        </w:tc>
      </w:tr>
      <w:tr w14:paraId="096F5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E6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771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2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AB7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3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AE1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E8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4</w:t>
            </w:r>
          </w:p>
        </w:tc>
      </w:tr>
      <w:tr w14:paraId="23469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4A3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3FD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44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47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B8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8AB3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81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H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DF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BB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BE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8BC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69</w:t>
            </w:r>
          </w:p>
        </w:tc>
      </w:tr>
      <w:tr w14:paraId="0C2FF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AFA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hylogenetic group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907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5C7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6E2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94F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FD1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3F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789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931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2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4EE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084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7</w:t>
            </w:r>
          </w:p>
        </w:tc>
      </w:tr>
      <w:tr w14:paraId="0A64A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9D0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99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346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DC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32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D86B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8FF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B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20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 (7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FA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 (5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16F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535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8</w:t>
            </w:r>
          </w:p>
        </w:tc>
      </w:tr>
      <w:tr w14:paraId="51040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85C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D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36A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84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EF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A9F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4</w:t>
            </w:r>
          </w:p>
        </w:tc>
      </w:tr>
      <w:tr w14:paraId="3EB3A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3F5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FED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D82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BA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71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0CC5C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7F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Multilocus sequence typ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68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00A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D13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65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975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07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0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EC3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50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006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62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4</w:t>
            </w:r>
          </w:p>
        </w:tc>
      </w:tr>
      <w:tr w14:paraId="7AF02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077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0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B1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45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B2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70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6DA79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71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19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8BB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C77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DA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DE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</w:t>
            </w:r>
          </w:p>
        </w:tc>
      </w:tr>
      <w:tr w14:paraId="2DAA5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3A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67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17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30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76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4A3D7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7E8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2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3E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B5E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942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E5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1C131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194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3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18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B99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6D4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AA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68EA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81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4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AB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E43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24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B3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2</w:t>
            </w:r>
          </w:p>
        </w:tc>
      </w:tr>
      <w:tr w14:paraId="68AAA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12A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48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27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12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096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95D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56F58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17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15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1C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96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8C2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87F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25BB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1FA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3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10A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D4F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DD6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23A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63EEE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B7C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4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0E9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5C4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03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D7D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230B7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FA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445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40C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B15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78A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180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9B78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08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61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F31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B0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62D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E7E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5767F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65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68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78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94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0A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F0F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3916B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9DC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69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5B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88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4A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90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47460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27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7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76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97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9A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08F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2</w:t>
            </w:r>
          </w:p>
        </w:tc>
      </w:tr>
      <w:tr w14:paraId="2B951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9D5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9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A1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C78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F0D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37A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4780E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AB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9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713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1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9E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58D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CF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8</w:t>
            </w:r>
          </w:p>
        </w:tc>
      </w:tr>
      <w:tr w14:paraId="2C024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21A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99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59D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E68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D9F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AC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15F7C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5A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A6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9A5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771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E0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E498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E25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ore-genome MLST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903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0B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6A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A4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D5C3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A79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4324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C6B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412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285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5D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0B0F5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772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625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E62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A91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1A9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10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343D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2E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7229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DA9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7D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29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89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3</w:t>
            </w:r>
          </w:p>
        </w:tc>
      </w:tr>
      <w:tr w14:paraId="7EE7C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F4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734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E13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14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2E0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C5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022EA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7E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911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89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E6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92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D5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10F18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A3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950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49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EE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20A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5A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1822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99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953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A87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A1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5BA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D4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4233D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D8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958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BA1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F63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69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06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064E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136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3740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EAC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F2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096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76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7633F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2C9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791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1F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74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4B1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187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7AE48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B8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793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01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8A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E85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FC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63477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30B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901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CD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A5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A2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8D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51117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1F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113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68C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943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115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81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43542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E2B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79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A5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CC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D3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5F8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2</w:t>
            </w:r>
          </w:p>
        </w:tc>
      </w:tr>
      <w:tr w14:paraId="56524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CED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633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E08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43D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3EF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E50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12CBF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C3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202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E9D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0A4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DAD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E70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21FCC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FB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727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63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1E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229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12B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338A0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87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810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EF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BB7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BE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40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0149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FF2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227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6E8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E33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240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95B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5058B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164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811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46D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777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5C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41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772BD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8A9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6678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BB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4A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C33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C5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35A97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24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917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742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B8B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FC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54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2E07E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48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184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59B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27A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B5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AA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0C2C3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AA7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781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C3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C65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8A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C3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5874A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314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8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8D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26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3B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46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2</w:t>
            </w:r>
          </w:p>
        </w:tc>
      </w:tr>
      <w:tr w14:paraId="18F78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98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29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47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8A5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1F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6D7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2</w:t>
            </w:r>
          </w:p>
        </w:tc>
      </w:tr>
      <w:tr w14:paraId="4A465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28B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261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0B9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FC1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C8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1F3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6BC81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AA9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2326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21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4F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C2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8D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395A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D5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972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0E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4F3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EE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88F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1F47E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A2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5997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D4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786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A9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E04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22284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E5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028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1E8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C3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E7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3D0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4BA3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EF5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62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32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957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4DD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661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 w14:paraId="27D79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E2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8805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A6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86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647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2E2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1EF1C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EA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2614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8C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51D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1F4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E3D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3C4B3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89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6053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CDF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4F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CB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75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BDF6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1B5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Virulence gen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73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F8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7E4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D17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076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9A2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Number of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Virulen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gene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Median (IQR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00B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00 (14.00 – 20.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2DC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50 (10.00 – 20.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D9B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00 (15.00 – 19.5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21D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</w:tr>
      <w:tr w14:paraId="66B3A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D10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fimH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ABE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38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79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AB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6B03A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B1F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papC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9C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9EB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27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7E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A1A7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24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pap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977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 (7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06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 (5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349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 (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49A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92</w:t>
            </w:r>
          </w:p>
        </w:tc>
      </w:tr>
      <w:tr w14:paraId="04B0B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6EA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papG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9C9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4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CF3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4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61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5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E1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1</w:t>
            </w:r>
          </w:p>
        </w:tc>
      </w:tr>
      <w:tr w14:paraId="7A8524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840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papEF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B7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 (4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5BD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2D1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5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C3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6</w:t>
            </w:r>
          </w:p>
        </w:tc>
      </w:tr>
      <w:tr w14:paraId="711E0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11B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sfa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F14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3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6A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5B8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335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9</w:t>
            </w:r>
          </w:p>
        </w:tc>
      </w:tr>
      <w:tr w14:paraId="1DCBF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55C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foc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D45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10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67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A5C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2</w:t>
            </w:r>
          </w:p>
        </w:tc>
      </w:tr>
      <w:tr w14:paraId="30C04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C45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focG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56D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B1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CE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1E8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17AA1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49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focH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2AC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3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A1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A9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E0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9</w:t>
            </w:r>
          </w:p>
        </w:tc>
      </w:tr>
      <w:tr w14:paraId="12746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61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draC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4AE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05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2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50F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CF9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7</w:t>
            </w:r>
          </w:p>
        </w:tc>
      </w:tr>
      <w:tr w14:paraId="1D1C8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AA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bmaB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CE6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9 (6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B0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6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DA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7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C2C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9</w:t>
            </w:r>
          </w:p>
        </w:tc>
      </w:tr>
      <w:tr w14:paraId="49780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A96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sat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C2D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2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94D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D0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52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2</w:t>
            </w:r>
          </w:p>
        </w:tc>
      </w:tr>
      <w:tr w14:paraId="21211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F8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omp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68F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CB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6BC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BB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D201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29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tsh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BB4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1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3CE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0AF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C9B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2</w:t>
            </w:r>
          </w:p>
        </w:tc>
      </w:tr>
      <w:tr w14:paraId="34C67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921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chu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C4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8 (8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CF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7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51D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6 (9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90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56</w:t>
            </w:r>
          </w:p>
        </w:tc>
      </w:tr>
      <w:tr w14:paraId="51E94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670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iut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5B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6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1C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081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86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8</w:t>
            </w:r>
          </w:p>
        </w:tc>
      </w:tr>
      <w:tr w14:paraId="57A1C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616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fyu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FF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E3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9782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D8F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94B1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78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irp2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E1B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1 (9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E0B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8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075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9F6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3</w:t>
            </w:r>
          </w:p>
        </w:tc>
      </w:tr>
      <w:tr w14:paraId="07DAF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493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iro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4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39A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BF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7C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1381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A3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kpsFEDUC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BF1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6E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AE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41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81A3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31A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neu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E00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4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0F0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35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 (6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657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1</w:t>
            </w:r>
          </w:p>
        </w:tc>
      </w:tr>
      <w:tr w14:paraId="569AC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D5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neu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42A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 (4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61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434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5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3A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 w14:paraId="0FD3F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D1F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kpsMT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I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A9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 (8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1F7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6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700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 (9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307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7</w:t>
            </w:r>
          </w:p>
        </w:tc>
      </w:tr>
      <w:tr w14:paraId="4F589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88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TraT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C3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 (5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734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4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A8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 (6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82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1DC1D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C55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cnf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39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3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13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4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159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4F3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3</w:t>
            </w:r>
          </w:p>
        </w:tc>
      </w:tr>
      <w:tr w14:paraId="7D689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C41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hly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28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3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C1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4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91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599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3</w:t>
            </w:r>
          </w:p>
        </w:tc>
      </w:tr>
      <w:tr w14:paraId="24C2F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F45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cdtB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36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B62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AD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33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19E6B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0CE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pic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9DB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 (7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722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6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5BE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 (8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150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 w14:paraId="10B27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5D8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ibe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91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1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2E0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DE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F9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2</w:t>
            </w:r>
          </w:p>
        </w:tc>
      </w:tr>
      <w:tr w14:paraId="3A37D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37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bookmarkStart w:id="0" w:name="_GoBack"/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TraJ</w:t>
            </w:r>
            <w:bookmarkEnd w:id="0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9F1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2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BA8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3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9E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50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4</w:t>
            </w:r>
          </w:p>
        </w:tc>
      </w:tr>
      <w:tr w14:paraId="18CD7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3B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ntimicrobial susceptibility test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3E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48F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FC3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F46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C3B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75F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ESBLs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56B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2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9B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3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EB3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7F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2</w:t>
            </w:r>
          </w:p>
        </w:tc>
      </w:tr>
      <w:tr w14:paraId="4E2CC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EC7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mpicilli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88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AC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17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B4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7</w:t>
            </w:r>
          </w:p>
        </w:tc>
      </w:tr>
      <w:tr w14:paraId="0A7C2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F9E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5A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 (7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6BB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8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6D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 (6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40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7240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721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D0F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2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0A2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D3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 (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7D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3D52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72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61B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76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E6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DB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0D23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52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efazoli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B3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C16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0E4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E5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2</w:t>
            </w:r>
          </w:p>
        </w:tc>
      </w:tr>
      <w:tr w14:paraId="2E599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0A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11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2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32E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2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95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4CB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2BF9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F6D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3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3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B4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904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58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5966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EF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56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 (4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189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FF0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4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E5C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1D09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082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efotaxime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938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CCE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74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A6D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1</w:t>
            </w:r>
          </w:p>
        </w:tc>
      </w:tr>
      <w:tr w14:paraId="5E6A4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64B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CCA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2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D6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0F8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4D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6C3C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DBF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65F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 (7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835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6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B7D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143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006C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9C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eftazidime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D21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E3C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C14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6E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2C292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98A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C5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7B1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087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EF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4242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C5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004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5A8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753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2CA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6337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79D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77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 (9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6A0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 (9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93D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 (9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9E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81E9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5A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efepime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BA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32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1C6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9E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8</w:t>
            </w:r>
          </w:p>
        </w:tc>
      </w:tr>
      <w:tr w14:paraId="6A3C3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9A7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D7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A5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 (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D97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7.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1D0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CCF0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2F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B01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05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308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13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22C6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5FB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42E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 (8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58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8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FF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 (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90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BF61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386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mpicill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ulbactam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95D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6BD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FD9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B62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0</w:t>
            </w:r>
          </w:p>
        </w:tc>
      </w:tr>
      <w:tr w14:paraId="7F8CF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412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1A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3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C5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4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4A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5B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1C05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AD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139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EFD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7.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834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F2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A1BE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ADF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7AA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5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F25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5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F2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6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3B3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B2BA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4DC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153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9FF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BB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97A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21B0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68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moxicill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lavulani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cid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D1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DB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0E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616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0408E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E0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54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3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E0D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CEC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92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D3DA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27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652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4.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AAD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F97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A5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0515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331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890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EE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2D5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5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7C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1820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EE4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Piperacill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azobactam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0C5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B3C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D0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CE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B2CF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C6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F7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FF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4C9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5A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03CC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346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ztreonam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8A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50E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9A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CF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2</w:t>
            </w:r>
          </w:p>
        </w:tc>
      </w:tr>
      <w:tr w14:paraId="7CF76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C2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B7A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7.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8B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7CE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3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B2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7EB8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85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8A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1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82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C9B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180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B59B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93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592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 (7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64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8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5E2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1C7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E11C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C3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mipenem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CFC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91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CF3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53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355C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E2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7E9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53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A3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EFE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8328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DD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eropenem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2C8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CD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89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3E9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5CA6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96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D54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C44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20A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E1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59FF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774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iprofloxaci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78A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98E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55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D0B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9</w:t>
            </w:r>
          </w:p>
        </w:tc>
      </w:tr>
      <w:tr w14:paraId="68214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9A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DD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9.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17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6.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6E4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48E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BB7B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52C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BD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2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823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2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E0C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68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6A4A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90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766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 (67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602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7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CA9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 (6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1CB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BE79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BA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A38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5A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9EB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94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CFF5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BC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Levofloxaci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18C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9CE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C2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19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gt;0.99</w:t>
            </w:r>
          </w:p>
        </w:tc>
      </w:tr>
      <w:tr w14:paraId="7F502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70B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53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 (2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C98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A2D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A95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166C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24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2C5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 (7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9A4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8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24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A9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515E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E4F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Gentamici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F9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10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964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59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1</w:t>
            </w:r>
          </w:p>
        </w:tc>
      </w:tr>
      <w:tr w14:paraId="5CD7F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70A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9E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2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B8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3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A19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 (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0F6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B595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48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69B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 (7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BAA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6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422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 (7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271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488B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07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Amikacin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02F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90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FD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47A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8249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48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44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100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0C3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8B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 (1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0C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8293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9F7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ompoun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ulfamethoxazole, n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08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237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8A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80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0</w:t>
            </w:r>
          </w:p>
        </w:tc>
      </w:tr>
      <w:tr w14:paraId="01347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8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725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4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562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5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554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4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6A0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61E27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DC0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15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 (5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62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4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AD5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 (5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2CC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0B55E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4A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EA4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07D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851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AF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75787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D48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Tetracycline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9E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187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8F6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1C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5</w:t>
            </w:r>
          </w:p>
        </w:tc>
      </w:tr>
      <w:tr w14:paraId="0796C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11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5B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 (56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A8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5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83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 (5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B0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5C87C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1E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B7B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4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4A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5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7D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AE0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1685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0A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Minocycline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7B3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A24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E5D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6F8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0</w:t>
            </w:r>
          </w:p>
        </w:tc>
      </w:tr>
      <w:tr w14:paraId="0260C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EC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E9F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12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F2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2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F6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B5D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8B57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836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73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 (88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00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8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A0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 (9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7A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2E6F8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F69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7EB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E6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CC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D3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10AFF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87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Chloramphenicol, n (%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653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01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BD1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D45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0</w:t>
            </w:r>
          </w:p>
        </w:tc>
      </w:tr>
      <w:tr w14:paraId="6698D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FA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B85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 (2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9E6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2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989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C6D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32EED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4C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534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 (79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8D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7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B1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2 (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C5A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4C13B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D2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Unknown</w:t>
            </w:r>
          </w:p>
        </w:tc>
        <w:tc>
          <w:tcPr>
            <w:tcW w:w="10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EB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FCC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W w:w="10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890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DD9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</w:tbl>
    <w:p w14:paraId="0E46F96C">
      <w:pPr>
        <w:rPr>
          <w:rFonts w:hint="default" w:ascii="Times New Roman" w:hAnsi="Times New Roman" w:cs="Times New Roman"/>
          <w:sz w:val="28"/>
          <w:szCs w:val="28"/>
        </w:rPr>
      </w:pPr>
    </w:p>
    <w:sectPr>
      <w:type w:val="continuous"/>
      <w:pgSz w:w="11952" w:h="16848"/>
      <w:pgMar w:top="1440" w:right="1440" w:bottom="1440" w:left="1440" w:header="720" w:footer="720" w:gutter="72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4A46CB4"/>
    <w:rsid w:val="09862E1C"/>
    <w:rsid w:val="0F361EDC"/>
    <w:rsid w:val="1F8D23B7"/>
    <w:rsid w:val="21702950"/>
    <w:rsid w:val="28A076DD"/>
    <w:rsid w:val="3D9C5A31"/>
    <w:rsid w:val="3F4F003D"/>
    <w:rsid w:val="3FA66570"/>
    <w:rsid w:val="43486471"/>
    <w:rsid w:val="45B77161"/>
    <w:rsid w:val="4B63653E"/>
    <w:rsid w:val="4EEA4A72"/>
    <w:rsid w:val="528D4662"/>
    <w:rsid w:val="5C3B671B"/>
    <w:rsid w:val="5C3E043D"/>
    <w:rsid w:val="5DDC429A"/>
    <w:rsid w:val="78AA68AE"/>
    <w:rsid w:val="7A6609A2"/>
    <w:rsid w:val="7FA6781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94</Words>
  <Characters>5377</Characters>
  <Lines>0</Lines>
  <Paragraphs>0</Paragraphs>
  <TotalTime>7</TotalTime>
  <ScaleCrop>false</ScaleCrop>
  <LinksUpToDate>false</LinksUpToDate>
  <CharactersWithSpaces>62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GAOGAO</dc:creator>
  <cp:lastModifiedBy>GAOGAO</cp:lastModifiedBy>
  <dcterms:modified xsi:type="dcterms:W3CDTF">2026-05-18T13:22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ZjZjZiMTQ0NTdjNjVkOWRkNjg4NWQ0YWVmMWViYmYiLCJ1c2VySWQiOiIzNTMyMjA0Mj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ACEAD3A82BF94A759D9A98581515B818_13</vt:lpwstr>
  </property>
</Properties>
</file>